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55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3"/>
        <w:gridCol w:w="532"/>
        <w:gridCol w:w="556"/>
        <w:gridCol w:w="1779"/>
        <w:gridCol w:w="678"/>
        <w:gridCol w:w="1387"/>
        <w:gridCol w:w="980"/>
      </w:tblGrid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Tumor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Sex</w:t>
            </w:r>
          </w:p>
        </w:tc>
        <w:tc>
          <w:tcPr>
            <w:tcW w:w="5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Age</w:t>
            </w:r>
          </w:p>
        </w:tc>
        <w:tc>
          <w:tcPr>
            <w:tcW w:w="177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Localization</w:t>
            </w:r>
          </w:p>
        </w:tc>
        <w:tc>
          <w:tcPr>
            <w:tcW w:w="6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Size</w:t>
            </w:r>
          </w:p>
        </w:tc>
        <w:tc>
          <w:tcPr>
            <w:tcW w:w="13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Sequencing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RT-PCR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Name</w:t>
            </w:r>
          </w:p>
        </w:tc>
        <w:tc>
          <w:tcPr>
            <w:tcW w:w="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 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 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(mm)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lang w:eastAsia="fr-FR"/>
              </w:rPr>
              <w:t>gDN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30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9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est wall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47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orax internal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5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31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3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roin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32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8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troperitoneum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0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33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7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troperitoneum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NA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34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3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35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8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uttock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36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4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elvis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NA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37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7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38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9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48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8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11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12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0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est wall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13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eg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14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8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Knee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15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3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16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6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troperitoneum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2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17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5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1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18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6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bdominal wall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2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19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9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Upper arm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20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7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1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21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4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22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troperitoneum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23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9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3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24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troperitoneum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5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25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1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26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7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27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3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Upper arm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28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4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uttock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2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29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0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troperitoneum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39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6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5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40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6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troperitoneum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1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41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9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42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8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lbow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43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2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est wall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6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44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7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troperitoneum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0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45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9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troperitoneum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2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MS46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NA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hig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5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2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0:37:00Z</dcterms:created>
  <dc:creator>test</dc:creator>
  <dc:description/>
  <dc:language>en-US</dc:language>
  <cp:lastModifiedBy>test</cp:lastModifiedBy>
  <dcterms:modified xsi:type="dcterms:W3CDTF">2012-06-06T10:37:00Z</dcterms:modified>
  <cp:revision>2</cp:revision>
  <dc:subject/>
  <dc:title/>
</cp:coreProperties>
</file>